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EA3C" w14:textId="458D8EAC" w:rsidR="00771845" w:rsidRDefault="00771845" w:rsidP="008B3CDB">
      <w:pPr>
        <w:spacing w:line="360" w:lineRule="auto"/>
      </w:pPr>
      <w:bookmarkStart w:id="0" w:name="_Hlk92131121"/>
      <w:bookmarkEnd w:id="0"/>
    </w:p>
    <w:p w14:paraId="0A544F04" w14:textId="0215F6E5" w:rsidR="00AB5B72" w:rsidRDefault="0035178F" w:rsidP="008B3C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FAD61B2" wp14:editId="16EB7126">
            <wp:extent cx="3860800" cy="298001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2986" cy="2989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3F2FF" w14:textId="75F54AEC" w:rsidR="00AB5B72" w:rsidRPr="000A127E" w:rsidRDefault="00AB5B72" w:rsidP="008B3CDB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5E13">
        <w:rPr>
          <w:rFonts w:ascii="Times New Roman" w:hAnsi="Times New Roman" w:cs="Times New Roman"/>
          <w:b/>
          <w:bCs/>
          <w:sz w:val="24"/>
          <w:szCs w:val="24"/>
        </w:rPr>
        <w:t>Figure A.</w:t>
      </w:r>
      <w:r w:rsidRPr="007D6DA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relationship of COVID-19 cases an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otal azithromycin distribution (hospital and non-hospital pharmacies) in Croatia from July (first dot) to December 2020 (last dot). DOT, </w:t>
      </w:r>
      <w:r w:rsidRPr="007D6DA0">
        <w:rPr>
          <w:rFonts w:ascii="Times New Roman" w:eastAsia="Calibri" w:hAnsi="Times New Roman" w:cs="Times New Roman"/>
          <w:sz w:val="24"/>
          <w:szCs w:val="24"/>
          <w:lang w:val="en-GB"/>
        </w:rPr>
        <w:t>days of therapy</w:t>
      </w:r>
    </w:p>
    <w:p w14:paraId="67ACC7B7" w14:textId="04347110" w:rsidR="00771845" w:rsidRPr="00BA6960" w:rsidRDefault="00771845" w:rsidP="008B3C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696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13B84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BA69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6960">
        <w:rPr>
          <w:rFonts w:ascii="Times New Roman" w:hAnsi="Times New Roman" w:cs="Times New Roman"/>
          <w:sz w:val="24"/>
          <w:szCs w:val="24"/>
        </w:rPr>
        <w:t xml:space="preserve"> </w:t>
      </w:r>
      <w:r w:rsidR="00435FDD">
        <w:rPr>
          <w:rFonts w:ascii="Times New Roman" w:hAnsi="Times New Roman" w:cs="Times New Roman"/>
          <w:sz w:val="24"/>
          <w:szCs w:val="24"/>
        </w:rPr>
        <w:t>Total a</w:t>
      </w:r>
      <w:r w:rsidRPr="00BA6960">
        <w:rPr>
          <w:rFonts w:ascii="Times New Roman" w:hAnsi="Times New Roman" w:cs="Times New Roman"/>
          <w:sz w:val="24"/>
          <w:szCs w:val="24"/>
        </w:rPr>
        <w:t>zithromycin dis</w:t>
      </w:r>
      <w:r w:rsidR="00780BB4" w:rsidRPr="00BA6960">
        <w:rPr>
          <w:rFonts w:ascii="Times New Roman" w:hAnsi="Times New Roman" w:cs="Times New Roman"/>
          <w:sz w:val="24"/>
          <w:szCs w:val="24"/>
        </w:rPr>
        <w:t>tribution</w:t>
      </w:r>
      <w:r w:rsidRPr="00BA6960">
        <w:rPr>
          <w:rFonts w:ascii="Times New Roman" w:hAnsi="Times New Roman" w:cs="Times New Roman"/>
          <w:sz w:val="24"/>
          <w:szCs w:val="24"/>
        </w:rPr>
        <w:t xml:space="preserve"> to hospital and non</w:t>
      </w:r>
      <w:r w:rsidR="00BA6960" w:rsidRPr="00BA6960">
        <w:rPr>
          <w:rFonts w:ascii="Times New Roman" w:hAnsi="Times New Roman" w:cs="Times New Roman"/>
          <w:sz w:val="24"/>
          <w:szCs w:val="24"/>
        </w:rPr>
        <w:t>-</w:t>
      </w:r>
      <w:r w:rsidRPr="00BA6960">
        <w:rPr>
          <w:rFonts w:ascii="Times New Roman" w:hAnsi="Times New Roman" w:cs="Times New Roman"/>
          <w:sz w:val="24"/>
          <w:szCs w:val="24"/>
        </w:rPr>
        <w:t xml:space="preserve">hospital pharmacies </w:t>
      </w:r>
      <w:r w:rsidR="00F768B8" w:rsidRPr="00BA6960">
        <w:rPr>
          <w:rFonts w:ascii="Times New Roman" w:hAnsi="Times New Roman" w:cs="Times New Roman"/>
          <w:sz w:val="24"/>
          <w:szCs w:val="24"/>
        </w:rPr>
        <w:t xml:space="preserve">by quarter </w:t>
      </w:r>
      <w:r w:rsidRPr="00BA6960">
        <w:rPr>
          <w:rFonts w:ascii="Times New Roman" w:hAnsi="Times New Roman" w:cs="Times New Roman"/>
          <w:sz w:val="24"/>
          <w:szCs w:val="24"/>
        </w:rPr>
        <w:t>in Croatia, January 2017 to December 2020.</w:t>
      </w:r>
      <w:r w:rsidR="00FA3DAE" w:rsidRPr="00BA6960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2547"/>
        <w:gridCol w:w="1843"/>
        <w:gridCol w:w="1984"/>
        <w:gridCol w:w="1843"/>
        <w:gridCol w:w="2268"/>
      </w:tblGrid>
      <w:tr w:rsidR="008B3CDB" w:rsidRPr="00BA6960" w14:paraId="7D88387C" w14:textId="77777777" w:rsidTr="00CA4CB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0302E1" w14:textId="77777777" w:rsidR="008B3CDB" w:rsidRPr="00BA6960" w:rsidRDefault="008B3CDB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B47F" w14:textId="63A49F25" w:rsidR="008B3CDB" w:rsidRPr="00BA6960" w:rsidRDefault="008B3CDB" w:rsidP="005C3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Quarter</w:t>
            </w:r>
            <w:r w:rsidR="001B60C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F768B8" w:rsidRPr="00BA6960" w14:paraId="3FD5E0CC" w14:textId="77777777" w:rsidTr="008B3CDB"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F0C5" w14:textId="77777777" w:rsidR="00F768B8" w:rsidRPr="00BA6960" w:rsidRDefault="00F768B8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0F809BFF" w14:textId="4FA87525" w:rsidR="00F768B8" w:rsidRPr="00BA6960" w:rsidRDefault="00FA3DAE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  <w:r w:rsidR="008B3CDB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ED44CD" w14:textId="5DFBB257" w:rsidR="00F768B8" w:rsidRPr="00BA6960" w:rsidRDefault="00FA3DAE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r w:rsidR="008B3CDB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754B08" w14:textId="7F2B7E61" w:rsidR="00F768B8" w:rsidRPr="00BA6960" w:rsidRDefault="00FA3DAE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 xml:space="preserve">July </w:t>
            </w:r>
            <w:r w:rsidR="008B3CD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CC5496" w14:textId="2DA29098" w:rsidR="00F768B8" w:rsidRPr="00BA6960" w:rsidRDefault="00FA3DAE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 xml:space="preserve">October </w:t>
            </w:r>
            <w:r w:rsidR="008B3CD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F768B8" w:rsidRPr="00BA6960" w14:paraId="1BCC0A01" w14:textId="77777777" w:rsidTr="008B3CDB">
        <w:tc>
          <w:tcPr>
            <w:tcW w:w="2547" w:type="dxa"/>
            <w:tcBorders>
              <w:top w:val="single" w:sz="4" w:space="0" w:color="auto"/>
            </w:tcBorders>
          </w:tcPr>
          <w:p w14:paraId="0B1DD7F1" w14:textId="7402AA9B" w:rsidR="00F768B8" w:rsidRPr="00BA6960" w:rsidRDefault="00780BB4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Monthly mean in 2020</w:t>
            </w:r>
          </w:p>
        </w:tc>
        <w:tc>
          <w:tcPr>
            <w:tcW w:w="1843" w:type="dxa"/>
          </w:tcPr>
          <w:p w14:paraId="12F1E643" w14:textId="7B4E8F10" w:rsidR="00F768B8" w:rsidRPr="00BA6960" w:rsidRDefault="009D47D8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984" w:type="dxa"/>
          </w:tcPr>
          <w:p w14:paraId="651B442C" w14:textId="200528AC" w:rsidR="00F768B8" w:rsidRPr="00BA6960" w:rsidRDefault="00104AD9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43" w:type="dxa"/>
          </w:tcPr>
          <w:p w14:paraId="62132FC9" w14:textId="58A66895" w:rsidR="00F768B8" w:rsidRPr="00BA6960" w:rsidRDefault="00791252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268" w:type="dxa"/>
          </w:tcPr>
          <w:p w14:paraId="151D3020" w14:textId="2D845973" w:rsidR="00F768B8" w:rsidRPr="00BA6960" w:rsidRDefault="00D26680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F768B8" w:rsidRPr="00BA6960" w14:paraId="1F9DF93D" w14:textId="77777777" w:rsidTr="008B3CDB">
        <w:tc>
          <w:tcPr>
            <w:tcW w:w="2547" w:type="dxa"/>
          </w:tcPr>
          <w:p w14:paraId="7DA87BB0" w14:textId="21FCC70E" w:rsidR="00F768B8" w:rsidRPr="00BA6960" w:rsidRDefault="00780BB4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 xml:space="preserve">Monthly mean </w:t>
            </w:r>
            <w:r w:rsidR="008B3CD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for 2017</w:t>
            </w:r>
            <w:r w:rsidR="00BA6960" w:rsidRPr="00BA69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43" w:type="dxa"/>
          </w:tcPr>
          <w:p w14:paraId="439DF909" w14:textId="2FF1F305" w:rsidR="00F768B8" w:rsidRPr="00BA6960" w:rsidRDefault="009D47D8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984" w:type="dxa"/>
          </w:tcPr>
          <w:p w14:paraId="1E67AFE7" w14:textId="5CFBFAC8" w:rsidR="00F768B8" w:rsidRPr="00BA6960" w:rsidRDefault="00104AD9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843" w:type="dxa"/>
          </w:tcPr>
          <w:p w14:paraId="0AD3FE66" w14:textId="25530177" w:rsidR="00F768B8" w:rsidRPr="00BA6960" w:rsidRDefault="00E930E3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268" w:type="dxa"/>
          </w:tcPr>
          <w:p w14:paraId="01D33B7E" w14:textId="640EB8D4" w:rsidR="00F768B8" w:rsidRPr="00BA6960" w:rsidRDefault="00E13692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F768B8" w:rsidRPr="00BA6960" w14:paraId="20ED6213" w14:textId="77777777" w:rsidTr="008B3CDB">
        <w:tc>
          <w:tcPr>
            <w:tcW w:w="2547" w:type="dxa"/>
          </w:tcPr>
          <w:p w14:paraId="0A6F4FF0" w14:textId="0EFC038B" w:rsidR="00F768B8" w:rsidRPr="00BA6960" w:rsidRDefault="00780BB4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Difference (95% CI)</w:t>
            </w:r>
          </w:p>
        </w:tc>
        <w:tc>
          <w:tcPr>
            <w:tcW w:w="1843" w:type="dxa"/>
          </w:tcPr>
          <w:p w14:paraId="6B5A6C32" w14:textId="4BF952DD" w:rsidR="00F768B8" w:rsidRPr="00BA6960" w:rsidRDefault="009D47D8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6.9 (-6.</w:t>
            </w:r>
            <w:r w:rsidR="00146FBE" w:rsidRPr="00BA69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04AD9" w:rsidRPr="00BA6960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20.1)</w:t>
            </w:r>
          </w:p>
        </w:tc>
        <w:tc>
          <w:tcPr>
            <w:tcW w:w="1984" w:type="dxa"/>
          </w:tcPr>
          <w:p w14:paraId="06F5BB58" w14:textId="74CBB7E4" w:rsidR="00F768B8" w:rsidRPr="00BA6960" w:rsidRDefault="00104AD9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-6.3 (-7.6 to -5.0)</w:t>
            </w:r>
          </w:p>
        </w:tc>
        <w:tc>
          <w:tcPr>
            <w:tcW w:w="1843" w:type="dxa"/>
          </w:tcPr>
          <w:p w14:paraId="1C20D824" w14:textId="70CDDB00" w:rsidR="00F768B8" w:rsidRPr="00BA6960" w:rsidRDefault="0009598A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-3.3 (-8.2 to 1.5)</w:t>
            </w:r>
          </w:p>
        </w:tc>
        <w:tc>
          <w:tcPr>
            <w:tcW w:w="2268" w:type="dxa"/>
          </w:tcPr>
          <w:p w14:paraId="3310A742" w14:textId="00FDF7FA" w:rsidR="00F768B8" w:rsidRPr="00BA6960" w:rsidRDefault="00AD1DBE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6.4 (-</w:t>
            </w:r>
            <w:r w:rsidR="005E7DD4" w:rsidRPr="00BA69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E7DD4" w:rsidRPr="00BA69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gramStart"/>
            <w:r w:rsidR="005E7DD4" w:rsidRPr="00BA696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E7DD4" w:rsidRPr="00BA69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E7DD4" w:rsidRPr="00BA69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780BB4" w:rsidRPr="00BA6960" w14:paraId="60053A68" w14:textId="77777777" w:rsidTr="008B3CDB">
        <w:tc>
          <w:tcPr>
            <w:tcW w:w="2547" w:type="dxa"/>
          </w:tcPr>
          <w:p w14:paraId="4DD8373D" w14:textId="6C9A798A" w:rsidR="00780BB4" w:rsidRPr="00BA6960" w:rsidRDefault="00C00A36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r w:rsidR="00D50EC6" w:rsidRPr="00BA696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B3C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% change</w:t>
            </w:r>
            <w:r w:rsidR="00DF1E8C" w:rsidRPr="00BA6960">
              <w:rPr>
                <w:rFonts w:ascii="Times New Roman" w:hAnsi="Times New Roman" w:cs="Times New Roman"/>
                <w:sz w:val="24"/>
                <w:szCs w:val="24"/>
              </w:rPr>
              <w:t xml:space="preserve"> 2017-2019 vs 2020 </w:t>
            </w:r>
          </w:p>
        </w:tc>
        <w:tc>
          <w:tcPr>
            <w:tcW w:w="1843" w:type="dxa"/>
          </w:tcPr>
          <w:p w14:paraId="7ACBEBCF" w14:textId="0FE45A8E" w:rsidR="00780BB4" w:rsidRPr="00BA6960" w:rsidRDefault="00EC2139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984" w:type="dxa"/>
          </w:tcPr>
          <w:p w14:paraId="7C225D6E" w14:textId="76148D12" w:rsidR="00780BB4" w:rsidRPr="00BA6960" w:rsidRDefault="007F6A8F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-73.8</w:t>
            </w:r>
          </w:p>
        </w:tc>
        <w:tc>
          <w:tcPr>
            <w:tcW w:w="1843" w:type="dxa"/>
          </w:tcPr>
          <w:p w14:paraId="4D674144" w14:textId="5C87FA36" w:rsidR="00780BB4" w:rsidRPr="00BA6960" w:rsidRDefault="0009598A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-40.5</w:t>
            </w:r>
          </w:p>
        </w:tc>
        <w:tc>
          <w:tcPr>
            <w:tcW w:w="2268" w:type="dxa"/>
          </w:tcPr>
          <w:p w14:paraId="0D3FB4BC" w14:textId="26F93561" w:rsidR="00780BB4" w:rsidRPr="00BA6960" w:rsidRDefault="00B52E4D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</w:tr>
      <w:tr w:rsidR="00780BB4" w:rsidRPr="00BA6960" w14:paraId="3823B346" w14:textId="77777777" w:rsidTr="008B3CDB">
        <w:tc>
          <w:tcPr>
            <w:tcW w:w="2547" w:type="dxa"/>
          </w:tcPr>
          <w:p w14:paraId="439E84C4" w14:textId="64C89B1C" w:rsidR="00780BB4" w:rsidRPr="00BA6960" w:rsidRDefault="00C00A36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43" w:type="dxa"/>
          </w:tcPr>
          <w:p w14:paraId="33583D01" w14:textId="47E3EDBA" w:rsidR="00780BB4" w:rsidRPr="00BA6960" w:rsidRDefault="00EC2139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984" w:type="dxa"/>
          </w:tcPr>
          <w:p w14:paraId="5B29151F" w14:textId="4884F374" w:rsidR="00780BB4" w:rsidRPr="00BA6960" w:rsidRDefault="00104AD9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</w:tcPr>
          <w:p w14:paraId="521C2439" w14:textId="743D6BD5" w:rsidR="00780BB4" w:rsidRPr="00BA6960" w:rsidRDefault="0009598A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268" w:type="dxa"/>
          </w:tcPr>
          <w:p w14:paraId="1CA67002" w14:textId="23B36A6B" w:rsidR="00780BB4" w:rsidRPr="00BA6960" w:rsidRDefault="00B52E4D" w:rsidP="008B3C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96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E7DD4" w:rsidRPr="00BA696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</w:tbl>
    <w:p w14:paraId="62A7289C" w14:textId="4CF100DB" w:rsidR="00771845" w:rsidRPr="00771845" w:rsidRDefault="00FA3DAE" w:rsidP="00602A82">
      <w:pPr>
        <w:spacing w:line="360" w:lineRule="auto"/>
      </w:pPr>
      <w:r w:rsidRPr="00BA696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A6960">
        <w:rPr>
          <w:rFonts w:ascii="Times New Roman" w:hAnsi="Times New Roman" w:cs="Times New Roman"/>
          <w:sz w:val="24"/>
          <w:szCs w:val="24"/>
        </w:rPr>
        <w:t xml:space="preserve"> Data are presented as number of 1500 mg doses</w:t>
      </w:r>
      <w:r w:rsidR="00D50EC6" w:rsidRPr="00BA6960">
        <w:rPr>
          <w:rFonts w:ascii="Times New Roman" w:hAnsi="Times New Roman" w:cs="Times New Roman"/>
          <w:sz w:val="24"/>
          <w:szCs w:val="24"/>
        </w:rPr>
        <w:t xml:space="preserve"> </w:t>
      </w:r>
      <w:r w:rsidRPr="00BA6960">
        <w:rPr>
          <w:rFonts w:ascii="Times New Roman" w:hAnsi="Times New Roman" w:cs="Times New Roman"/>
          <w:sz w:val="24"/>
          <w:szCs w:val="24"/>
        </w:rPr>
        <w:t>dis</w:t>
      </w:r>
      <w:r w:rsidR="00780BB4" w:rsidRPr="00BA6960">
        <w:rPr>
          <w:rFonts w:ascii="Times New Roman" w:hAnsi="Times New Roman" w:cs="Times New Roman"/>
          <w:sz w:val="24"/>
          <w:szCs w:val="24"/>
        </w:rPr>
        <w:t>tributed</w:t>
      </w:r>
      <w:r w:rsidRPr="00BA6960">
        <w:rPr>
          <w:rFonts w:ascii="Times New Roman" w:hAnsi="Times New Roman" w:cs="Times New Roman"/>
          <w:sz w:val="24"/>
          <w:szCs w:val="24"/>
        </w:rPr>
        <w:t xml:space="preserve"> per 1000 inhabitants</w:t>
      </w:r>
      <w:r w:rsidR="00D50EC6" w:rsidRPr="00BA6960">
        <w:rPr>
          <w:rFonts w:ascii="Times New Roman" w:hAnsi="Times New Roman" w:cs="Times New Roman"/>
          <w:sz w:val="24"/>
          <w:szCs w:val="24"/>
        </w:rPr>
        <w:t xml:space="preserve"> (population number</w:t>
      </w:r>
      <w:r w:rsidR="00BA6960" w:rsidRPr="00BA6960">
        <w:rPr>
          <w:rFonts w:ascii="Times New Roman" w:hAnsi="Times New Roman" w:cs="Times New Roman"/>
          <w:sz w:val="24"/>
          <w:szCs w:val="24"/>
        </w:rPr>
        <w:t>s were</w:t>
      </w:r>
      <w:r w:rsidR="00D50EC6" w:rsidRPr="00BA6960">
        <w:rPr>
          <w:rFonts w:ascii="Times New Roman" w:hAnsi="Times New Roman" w:cs="Times New Roman"/>
          <w:sz w:val="24"/>
          <w:szCs w:val="24"/>
        </w:rPr>
        <w:t xml:space="preserve"> extracted from Eurostat)</w:t>
      </w:r>
      <w:r w:rsidRPr="00BA6960">
        <w:rPr>
          <w:rFonts w:ascii="Times New Roman" w:hAnsi="Times New Roman" w:cs="Times New Roman"/>
          <w:sz w:val="24"/>
          <w:szCs w:val="24"/>
        </w:rPr>
        <w:t xml:space="preserve">. </w:t>
      </w:r>
      <w:r w:rsidR="00523273" w:rsidRPr="00BA6960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523273" w:rsidRPr="00BA6960">
        <w:rPr>
          <w:rFonts w:ascii="Times New Roman" w:hAnsi="Times New Roman" w:cs="Times New Roman"/>
          <w:sz w:val="24"/>
          <w:szCs w:val="24"/>
        </w:rPr>
        <w:t>The Satterthwaite method was used because the F-test for equality of variances was rejected.</w:t>
      </w:r>
      <w:r w:rsidR="004F7CEA">
        <w:rPr>
          <w:rFonts w:ascii="Times New Roman" w:hAnsi="Times New Roman" w:cs="Times New Roman"/>
          <w:sz w:val="24"/>
          <w:szCs w:val="24"/>
        </w:rPr>
        <w:t xml:space="preserve"> CI, confidence interval.</w:t>
      </w:r>
    </w:p>
    <w:sectPr w:rsidR="00771845" w:rsidRPr="00771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xMDM0NTA2szQwNjFX0lEKTi0uzszPAykwrgUAcR1KKiwAAAA="/>
  </w:docVars>
  <w:rsids>
    <w:rsidRoot w:val="00771845"/>
    <w:rsid w:val="0009598A"/>
    <w:rsid w:val="000A127E"/>
    <w:rsid w:val="00104AD9"/>
    <w:rsid w:val="00131934"/>
    <w:rsid w:val="00146FBE"/>
    <w:rsid w:val="001B60CD"/>
    <w:rsid w:val="00324CD1"/>
    <w:rsid w:val="0035178F"/>
    <w:rsid w:val="00435FDD"/>
    <w:rsid w:val="004D30D7"/>
    <w:rsid w:val="004F7CEA"/>
    <w:rsid w:val="00523273"/>
    <w:rsid w:val="005C37CC"/>
    <w:rsid w:val="005E7DD4"/>
    <w:rsid w:val="00602A82"/>
    <w:rsid w:val="00613B84"/>
    <w:rsid w:val="006D0DA9"/>
    <w:rsid w:val="0073433B"/>
    <w:rsid w:val="00771845"/>
    <w:rsid w:val="00780BB4"/>
    <w:rsid w:val="00791252"/>
    <w:rsid w:val="007A6D54"/>
    <w:rsid w:val="007F6A8F"/>
    <w:rsid w:val="008B3CDB"/>
    <w:rsid w:val="008C5E13"/>
    <w:rsid w:val="008F121E"/>
    <w:rsid w:val="009D47D8"/>
    <w:rsid w:val="00AB5B72"/>
    <w:rsid w:val="00AD1DBE"/>
    <w:rsid w:val="00B52E4D"/>
    <w:rsid w:val="00BA6960"/>
    <w:rsid w:val="00C00A36"/>
    <w:rsid w:val="00D22476"/>
    <w:rsid w:val="00D26680"/>
    <w:rsid w:val="00D50EC6"/>
    <w:rsid w:val="00DF1E8C"/>
    <w:rsid w:val="00E13692"/>
    <w:rsid w:val="00E930E3"/>
    <w:rsid w:val="00EC2139"/>
    <w:rsid w:val="00F55ED8"/>
    <w:rsid w:val="00F768B8"/>
    <w:rsid w:val="00FA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413C7"/>
  <w15:chartTrackingRefBased/>
  <w15:docId w15:val="{3F56C81C-12DF-4B17-8888-81F2E38B8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5F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p Begovac</dc:creator>
  <cp:keywords/>
  <dc:description/>
  <cp:lastModifiedBy>Nikolina Bogdanic</cp:lastModifiedBy>
  <cp:revision>2</cp:revision>
  <dcterms:created xsi:type="dcterms:W3CDTF">2022-01-23T13:18:00Z</dcterms:created>
  <dcterms:modified xsi:type="dcterms:W3CDTF">2022-01-23T13:18:00Z</dcterms:modified>
</cp:coreProperties>
</file>